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ABB5C" w14:textId="0D859D94" w:rsidR="008E082A" w:rsidRPr="000617EF" w:rsidRDefault="00A70209" w:rsidP="003A459A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S5 </w:t>
      </w:r>
      <w:r w:rsidR="008E082A" w:rsidRPr="000617EF">
        <w:rPr>
          <w:rFonts w:ascii="Times New Roman" w:hAnsi="Times New Roman" w:cs="Times New Roman"/>
          <w:b/>
          <w:sz w:val="18"/>
          <w:szCs w:val="18"/>
          <w:lang w:val="en-US"/>
        </w:rPr>
        <w:t>Table</w:t>
      </w:r>
      <w:r w:rsidR="000617EF" w:rsidRPr="000617EF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="008E082A" w:rsidRPr="000617EF">
        <w:rPr>
          <w:rFonts w:ascii="Times New Roman" w:hAnsi="Times New Roman" w:cs="Times New Roman"/>
          <w:b/>
          <w:sz w:val="18"/>
          <w:szCs w:val="18"/>
          <w:lang w:val="en-US"/>
        </w:rPr>
        <w:t>Mediation analyses</w:t>
      </w:r>
      <w:r w:rsidR="00386C95" w:rsidRPr="000617EF">
        <w:rPr>
          <w:rFonts w:ascii="Times New Roman" w:hAnsi="Times New Roman" w:cs="Times New Roman"/>
          <w:b/>
          <w:sz w:val="18"/>
          <w:szCs w:val="18"/>
          <w:lang w:val="en-US"/>
        </w:rPr>
        <w:t xml:space="preserve"> with age and gender as additional predictors of the mediator and outco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8"/>
        <w:gridCol w:w="824"/>
        <w:gridCol w:w="1772"/>
        <w:gridCol w:w="1298"/>
        <w:gridCol w:w="1298"/>
        <w:gridCol w:w="1298"/>
        <w:gridCol w:w="1298"/>
        <w:gridCol w:w="1298"/>
        <w:gridCol w:w="1298"/>
        <w:gridCol w:w="1298"/>
        <w:gridCol w:w="1299"/>
      </w:tblGrid>
      <w:tr w:rsidR="00F91702" w:rsidRPr="00B86DBF" w14:paraId="30958B85" w14:textId="77777777" w:rsidTr="00581F29"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14965CF" w14:textId="77777777" w:rsidR="00F91702" w:rsidRPr="00B86DBF" w:rsidRDefault="00F91702" w:rsidP="00581F29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7D3784A" w14:textId="77777777" w:rsidR="00F91702" w:rsidRPr="00B86DBF" w:rsidRDefault="00F91702" w:rsidP="00581F29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rai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6BA6A4E" w14:textId="77777777" w:rsidR="00F91702" w:rsidRPr="00B86DBF" w:rsidRDefault="00F91702" w:rsidP="00581F29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Total</w:t>
            </w:r>
          </w:p>
        </w:tc>
        <w:tc>
          <w:tcPr>
            <w:tcW w:w="103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88CE762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Indirect effect via</w:t>
            </w:r>
          </w:p>
        </w:tc>
      </w:tr>
      <w:tr w:rsidR="00F91702" w:rsidRPr="00B86DBF" w14:paraId="7C0EF952" w14:textId="77777777" w:rsidTr="00581F29"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4163CE3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142ACCEC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49044855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4457D379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Dut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858A6B0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Int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BFFB70E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dv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1C1E7D83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Mat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58C1D3F2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Pos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1EECBE16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Neg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B451D4B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Dec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2581B524" w14:textId="77777777" w:rsidR="00F91702" w:rsidRPr="00B86DBF" w:rsidRDefault="00F91702" w:rsidP="00581F29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Soc</w:t>
            </w:r>
          </w:p>
        </w:tc>
      </w:tr>
      <w:tr w:rsidR="00F91702" w:rsidRPr="00B86DBF" w14:paraId="5922CCE7" w14:textId="77777777" w:rsidTr="00581F29"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657FB76C" w14:textId="1E61096F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SWB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during</w:t>
            </w:r>
          </w:p>
        </w:tc>
        <w:tc>
          <w:tcPr>
            <w:tcW w:w="824" w:type="dxa"/>
            <w:tcBorders>
              <w:top w:val="single" w:sz="4" w:space="0" w:color="auto"/>
            </w:tcBorders>
            <w:vAlign w:val="bottom"/>
          </w:tcPr>
          <w:p w14:paraId="6FAC9528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4AE30116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1AD9604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B60D5F1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4CFC6B20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AA67CAD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3009A85A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D8C64AD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DFF34D7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129AD67A" w14:textId="77777777" w:rsidR="00F91702" w:rsidRPr="00B86DBF" w:rsidRDefault="00F91702" w:rsidP="00581F29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</w:p>
        </w:tc>
      </w:tr>
      <w:tr w:rsidR="00F91702" w:rsidRPr="00B86DBF" w14:paraId="18D31B86" w14:textId="77777777" w:rsidTr="00581F29">
        <w:tc>
          <w:tcPr>
            <w:tcW w:w="1298" w:type="dxa"/>
            <w:vAlign w:val="bottom"/>
          </w:tcPr>
          <w:p w14:paraId="271B97CE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689B842A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E</w:t>
            </w:r>
          </w:p>
        </w:tc>
        <w:tc>
          <w:tcPr>
            <w:tcW w:w="1772" w:type="dxa"/>
            <w:vAlign w:val="bottom"/>
          </w:tcPr>
          <w:p w14:paraId="312A204B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]</w:t>
            </w:r>
          </w:p>
        </w:tc>
        <w:tc>
          <w:tcPr>
            <w:tcW w:w="1298" w:type="dxa"/>
            <w:vAlign w:val="bottom"/>
          </w:tcPr>
          <w:p w14:paraId="3825995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15786C02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]</w:t>
            </w:r>
          </w:p>
        </w:tc>
        <w:tc>
          <w:tcPr>
            <w:tcW w:w="1298" w:type="dxa"/>
            <w:vAlign w:val="bottom"/>
          </w:tcPr>
          <w:p w14:paraId="47D4548E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1298" w:type="dxa"/>
            <w:vAlign w:val="bottom"/>
          </w:tcPr>
          <w:p w14:paraId="37BC9E88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5A1AA42B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]</w:t>
            </w:r>
          </w:p>
        </w:tc>
        <w:tc>
          <w:tcPr>
            <w:tcW w:w="1298" w:type="dxa"/>
            <w:vAlign w:val="bottom"/>
          </w:tcPr>
          <w:p w14:paraId="4B18DA84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1298" w:type="dxa"/>
            <w:vAlign w:val="bottom"/>
          </w:tcPr>
          <w:p w14:paraId="1383CC14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4238D1B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]</w:t>
            </w:r>
          </w:p>
        </w:tc>
      </w:tr>
      <w:tr w:rsidR="00F91702" w:rsidRPr="00B86DBF" w14:paraId="711CD699" w14:textId="77777777" w:rsidTr="00581F29">
        <w:tc>
          <w:tcPr>
            <w:tcW w:w="1298" w:type="dxa"/>
            <w:vAlign w:val="bottom"/>
          </w:tcPr>
          <w:p w14:paraId="75D3B1AD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55543D6C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</w:t>
            </w:r>
          </w:p>
        </w:tc>
        <w:tc>
          <w:tcPr>
            <w:tcW w:w="1772" w:type="dxa"/>
            <w:vAlign w:val="bottom"/>
          </w:tcPr>
          <w:p w14:paraId="1BC53094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]</w:t>
            </w:r>
          </w:p>
        </w:tc>
        <w:tc>
          <w:tcPr>
            <w:tcW w:w="1298" w:type="dxa"/>
            <w:vAlign w:val="bottom"/>
          </w:tcPr>
          <w:p w14:paraId="76E55728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574D9EFA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1298" w:type="dxa"/>
            <w:vAlign w:val="bottom"/>
          </w:tcPr>
          <w:p w14:paraId="57D8C9F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32C9E1B4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05E4745C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]</w:t>
            </w:r>
          </w:p>
        </w:tc>
        <w:tc>
          <w:tcPr>
            <w:tcW w:w="1298" w:type="dxa"/>
            <w:vAlign w:val="bottom"/>
          </w:tcPr>
          <w:p w14:paraId="2850A937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39787ADF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9" w:type="dxa"/>
            <w:vAlign w:val="bottom"/>
          </w:tcPr>
          <w:p w14:paraId="5E0E9952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]</w:t>
            </w:r>
          </w:p>
        </w:tc>
      </w:tr>
      <w:tr w:rsidR="00F91702" w:rsidRPr="00B86DBF" w14:paraId="728E59F2" w14:textId="77777777" w:rsidTr="00581F29">
        <w:tc>
          <w:tcPr>
            <w:tcW w:w="1298" w:type="dxa"/>
            <w:vAlign w:val="bottom"/>
          </w:tcPr>
          <w:p w14:paraId="7A61966D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CD4D4B4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</w:p>
        </w:tc>
        <w:tc>
          <w:tcPr>
            <w:tcW w:w="1772" w:type="dxa"/>
            <w:vAlign w:val="bottom"/>
          </w:tcPr>
          <w:p w14:paraId="5BF0AFAB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]</w:t>
            </w:r>
          </w:p>
        </w:tc>
        <w:tc>
          <w:tcPr>
            <w:tcW w:w="1298" w:type="dxa"/>
            <w:vAlign w:val="bottom"/>
          </w:tcPr>
          <w:p w14:paraId="3B900864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1F9EB2EE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26431CB2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77B09008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4B928C06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]</w:t>
            </w:r>
          </w:p>
        </w:tc>
        <w:tc>
          <w:tcPr>
            <w:tcW w:w="1298" w:type="dxa"/>
            <w:vAlign w:val="bottom"/>
          </w:tcPr>
          <w:p w14:paraId="5012AB9A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774E229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9" w:type="dxa"/>
            <w:vAlign w:val="bottom"/>
          </w:tcPr>
          <w:p w14:paraId="0B91C710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</w:tr>
      <w:tr w:rsidR="00F91702" w:rsidRPr="00B86DBF" w14:paraId="69A52251" w14:textId="77777777" w:rsidTr="00581F29">
        <w:tc>
          <w:tcPr>
            <w:tcW w:w="1298" w:type="dxa"/>
            <w:vAlign w:val="bottom"/>
          </w:tcPr>
          <w:p w14:paraId="5A1D8E66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3AECD811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N</w:t>
            </w:r>
          </w:p>
        </w:tc>
        <w:tc>
          <w:tcPr>
            <w:tcW w:w="1772" w:type="dxa"/>
            <w:vAlign w:val="bottom"/>
          </w:tcPr>
          <w:p w14:paraId="2B29C511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]</w:t>
            </w:r>
          </w:p>
        </w:tc>
        <w:tc>
          <w:tcPr>
            <w:tcW w:w="1298" w:type="dxa"/>
            <w:vAlign w:val="bottom"/>
          </w:tcPr>
          <w:p w14:paraId="7C79DC30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6A01146C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46795E28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391E0617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4FDC66D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]</w:t>
            </w:r>
          </w:p>
        </w:tc>
        <w:tc>
          <w:tcPr>
            <w:tcW w:w="1298" w:type="dxa"/>
            <w:vAlign w:val="bottom"/>
          </w:tcPr>
          <w:p w14:paraId="55630333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]</w:t>
            </w:r>
          </w:p>
        </w:tc>
        <w:tc>
          <w:tcPr>
            <w:tcW w:w="1298" w:type="dxa"/>
            <w:vAlign w:val="bottom"/>
          </w:tcPr>
          <w:p w14:paraId="527EB05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613FDA43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]</w:t>
            </w:r>
          </w:p>
        </w:tc>
      </w:tr>
      <w:tr w:rsidR="00F91702" w:rsidRPr="00B86DBF" w14:paraId="408A88A4" w14:textId="77777777" w:rsidTr="00581F29">
        <w:tc>
          <w:tcPr>
            <w:tcW w:w="1298" w:type="dxa"/>
            <w:vAlign w:val="bottom"/>
          </w:tcPr>
          <w:p w14:paraId="7F225F6E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64B3EF47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O</w:t>
            </w:r>
          </w:p>
        </w:tc>
        <w:tc>
          <w:tcPr>
            <w:tcW w:w="1772" w:type="dxa"/>
            <w:vAlign w:val="bottom"/>
          </w:tcPr>
          <w:p w14:paraId="65EF5B6B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]</w:t>
            </w:r>
          </w:p>
        </w:tc>
        <w:tc>
          <w:tcPr>
            <w:tcW w:w="1298" w:type="dxa"/>
            <w:vAlign w:val="bottom"/>
          </w:tcPr>
          <w:p w14:paraId="2A9315E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67BC0653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]</w:t>
            </w:r>
          </w:p>
        </w:tc>
        <w:tc>
          <w:tcPr>
            <w:tcW w:w="1298" w:type="dxa"/>
            <w:vAlign w:val="bottom"/>
          </w:tcPr>
          <w:p w14:paraId="334B7BF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71DF761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24C23583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]</w:t>
            </w:r>
          </w:p>
        </w:tc>
        <w:tc>
          <w:tcPr>
            <w:tcW w:w="1298" w:type="dxa"/>
            <w:vAlign w:val="bottom"/>
          </w:tcPr>
          <w:p w14:paraId="498B9E75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0C4ACD5E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2CB540FA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</w:tr>
      <w:tr w:rsidR="00F91702" w:rsidRPr="00B86DBF" w14:paraId="313B4FED" w14:textId="77777777" w:rsidTr="00581F29">
        <w:tc>
          <w:tcPr>
            <w:tcW w:w="1298" w:type="dxa"/>
            <w:vAlign w:val="bottom"/>
          </w:tcPr>
          <w:p w14:paraId="1DA8E2E8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7315A443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H</w:t>
            </w:r>
          </w:p>
        </w:tc>
        <w:tc>
          <w:tcPr>
            <w:tcW w:w="1772" w:type="dxa"/>
            <w:vAlign w:val="bottom"/>
          </w:tcPr>
          <w:p w14:paraId="204B9135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]</w:t>
            </w:r>
          </w:p>
        </w:tc>
        <w:tc>
          <w:tcPr>
            <w:tcW w:w="1298" w:type="dxa"/>
            <w:vAlign w:val="bottom"/>
          </w:tcPr>
          <w:p w14:paraId="0E0E6344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5902E658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1298" w:type="dxa"/>
            <w:vAlign w:val="bottom"/>
          </w:tcPr>
          <w:p w14:paraId="5F4B921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71313BB2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08CC21B7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]</w:t>
            </w:r>
          </w:p>
        </w:tc>
        <w:tc>
          <w:tcPr>
            <w:tcW w:w="1298" w:type="dxa"/>
            <w:vAlign w:val="bottom"/>
          </w:tcPr>
          <w:p w14:paraId="1A361B4F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1298" w:type="dxa"/>
            <w:vAlign w:val="bottom"/>
          </w:tcPr>
          <w:p w14:paraId="28C2778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9" w:type="dxa"/>
            <w:vAlign w:val="bottom"/>
          </w:tcPr>
          <w:p w14:paraId="477010A4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</w:tr>
      <w:tr w:rsidR="00F91702" w:rsidRPr="00B86DBF" w14:paraId="1CF01BED" w14:textId="77777777" w:rsidTr="00581F29">
        <w:tc>
          <w:tcPr>
            <w:tcW w:w="1298" w:type="dxa"/>
            <w:vAlign w:val="bottom"/>
          </w:tcPr>
          <w:p w14:paraId="4B760399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974EFE2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Narc</w:t>
            </w:r>
          </w:p>
        </w:tc>
        <w:tc>
          <w:tcPr>
            <w:tcW w:w="1772" w:type="dxa"/>
            <w:vAlign w:val="bottom"/>
          </w:tcPr>
          <w:p w14:paraId="662368C5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77774C31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36B2F2F4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0A1F5DE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7062F40F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1F39CEA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07BA73A1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16F2A47C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759CD6FA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</w:tr>
      <w:tr w:rsidR="00F91702" w:rsidRPr="00B86DBF" w14:paraId="6E05C456" w14:textId="77777777" w:rsidTr="00581F29">
        <w:tc>
          <w:tcPr>
            <w:tcW w:w="1298" w:type="dxa"/>
            <w:vAlign w:val="bottom"/>
          </w:tcPr>
          <w:p w14:paraId="426C042D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44E90B36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Mach</w:t>
            </w:r>
          </w:p>
        </w:tc>
        <w:tc>
          <w:tcPr>
            <w:tcW w:w="1772" w:type="dxa"/>
            <w:vAlign w:val="bottom"/>
          </w:tcPr>
          <w:p w14:paraId="3B6000C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6D0B2DF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60EFE5E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6E53A229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1980F788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03A4E0F8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67574549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1A09EE65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9" w:type="dxa"/>
            <w:vAlign w:val="bottom"/>
          </w:tcPr>
          <w:p w14:paraId="0A0B4940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</w:tr>
      <w:tr w:rsidR="00F91702" w:rsidRPr="00B86DBF" w14:paraId="5488F6F5" w14:textId="77777777" w:rsidTr="00581F29"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6E49F7E6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26B818AF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Psyc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7F97BB3A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7AF68F1C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5FDD2CDE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430F18B0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35330230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0E7B4A6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5409E32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1A5D08E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7E2B0C6F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</w:tr>
      <w:tr w:rsidR="00F91702" w:rsidRPr="00B86DBF" w14:paraId="25103C9D" w14:textId="77777777" w:rsidTr="00581F29"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2576FFEE" w14:textId="4219C47A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GNA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during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614508A7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bottom"/>
          </w:tcPr>
          <w:p w14:paraId="3069DB8A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6818140C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EC6052B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DC149A5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4B32FEB4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7E622F54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17BEB7F5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14:paraId="0AA3F106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4E621D70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</w:tr>
      <w:tr w:rsidR="00F91702" w:rsidRPr="00B86DBF" w14:paraId="54A09183" w14:textId="77777777" w:rsidTr="00581F29">
        <w:tc>
          <w:tcPr>
            <w:tcW w:w="1298" w:type="dxa"/>
            <w:vAlign w:val="bottom"/>
          </w:tcPr>
          <w:p w14:paraId="7AF20E3A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3318B3F1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E</w:t>
            </w:r>
          </w:p>
        </w:tc>
        <w:tc>
          <w:tcPr>
            <w:tcW w:w="1772" w:type="dxa"/>
            <w:vAlign w:val="bottom"/>
          </w:tcPr>
          <w:p w14:paraId="55BBFB8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]</w:t>
            </w:r>
          </w:p>
        </w:tc>
        <w:tc>
          <w:tcPr>
            <w:tcW w:w="1298" w:type="dxa"/>
            <w:vAlign w:val="bottom"/>
          </w:tcPr>
          <w:p w14:paraId="27ADD8E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5367658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40AF6BD9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24C94252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5801F923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5EBF9A24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77893C8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66E404FF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</w:tr>
      <w:tr w:rsidR="00F91702" w:rsidRPr="00B86DBF" w14:paraId="4670B97D" w14:textId="77777777" w:rsidTr="00581F29">
        <w:tc>
          <w:tcPr>
            <w:tcW w:w="1298" w:type="dxa"/>
            <w:vAlign w:val="bottom"/>
          </w:tcPr>
          <w:p w14:paraId="2EFB377E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768C9BA3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A</w:t>
            </w:r>
          </w:p>
        </w:tc>
        <w:tc>
          <w:tcPr>
            <w:tcW w:w="1772" w:type="dxa"/>
            <w:vAlign w:val="bottom"/>
          </w:tcPr>
          <w:p w14:paraId="0B3BA545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]</w:t>
            </w:r>
          </w:p>
        </w:tc>
        <w:tc>
          <w:tcPr>
            <w:tcW w:w="1298" w:type="dxa"/>
            <w:vAlign w:val="bottom"/>
          </w:tcPr>
          <w:p w14:paraId="0A3FEEA8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51B36B69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6B2C86D0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263CDA71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0794E4B7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7616F4C7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69B96E40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09C7861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</w:tr>
      <w:tr w:rsidR="00F91702" w:rsidRPr="00B86DBF" w14:paraId="6031A0DE" w14:textId="77777777" w:rsidTr="00581F29">
        <w:tc>
          <w:tcPr>
            <w:tcW w:w="1298" w:type="dxa"/>
            <w:vAlign w:val="bottom"/>
          </w:tcPr>
          <w:p w14:paraId="6D88B7AA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30FAEAFF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</w:p>
        </w:tc>
        <w:tc>
          <w:tcPr>
            <w:tcW w:w="1772" w:type="dxa"/>
            <w:vAlign w:val="bottom"/>
          </w:tcPr>
          <w:p w14:paraId="25160464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58B33C4E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6F1D5D3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548E01D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66EA50E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462F858A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2822D920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5BF059DE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2EB49129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</w:tr>
      <w:tr w:rsidR="00F91702" w:rsidRPr="00B86DBF" w14:paraId="1E8550CF" w14:textId="77777777" w:rsidTr="00581F29">
        <w:tc>
          <w:tcPr>
            <w:tcW w:w="1298" w:type="dxa"/>
            <w:vAlign w:val="bottom"/>
          </w:tcPr>
          <w:p w14:paraId="6AF54FB8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60003556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N</w:t>
            </w:r>
          </w:p>
        </w:tc>
        <w:tc>
          <w:tcPr>
            <w:tcW w:w="1772" w:type="dxa"/>
            <w:vAlign w:val="bottom"/>
          </w:tcPr>
          <w:p w14:paraId="030B08E0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]</w:t>
            </w:r>
          </w:p>
        </w:tc>
        <w:tc>
          <w:tcPr>
            <w:tcW w:w="1298" w:type="dxa"/>
            <w:vAlign w:val="bottom"/>
          </w:tcPr>
          <w:p w14:paraId="59602AA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59521C9E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]</w:t>
            </w:r>
          </w:p>
        </w:tc>
        <w:tc>
          <w:tcPr>
            <w:tcW w:w="1298" w:type="dxa"/>
            <w:vAlign w:val="bottom"/>
          </w:tcPr>
          <w:p w14:paraId="3E20CE36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]</w:t>
            </w:r>
          </w:p>
        </w:tc>
        <w:tc>
          <w:tcPr>
            <w:tcW w:w="1298" w:type="dxa"/>
            <w:vAlign w:val="bottom"/>
          </w:tcPr>
          <w:p w14:paraId="0B93CE4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405D3968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]</w:t>
            </w:r>
          </w:p>
        </w:tc>
        <w:tc>
          <w:tcPr>
            <w:tcW w:w="1298" w:type="dxa"/>
            <w:vAlign w:val="bottom"/>
          </w:tcPr>
          <w:p w14:paraId="53702CC9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8]</w:t>
            </w:r>
          </w:p>
        </w:tc>
        <w:tc>
          <w:tcPr>
            <w:tcW w:w="1298" w:type="dxa"/>
            <w:vAlign w:val="bottom"/>
          </w:tcPr>
          <w:p w14:paraId="11730B5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9" w:type="dxa"/>
            <w:vAlign w:val="bottom"/>
          </w:tcPr>
          <w:p w14:paraId="0586C6C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</w:tr>
      <w:tr w:rsidR="00F91702" w:rsidRPr="00B86DBF" w14:paraId="54DA56F8" w14:textId="77777777" w:rsidTr="00581F29">
        <w:tc>
          <w:tcPr>
            <w:tcW w:w="1298" w:type="dxa"/>
            <w:vAlign w:val="bottom"/>
          </w:tcPr>
          <w:p w14:paraId="7B79E0B9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0DAF1D02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O</w:t>
            </w:r>
          </w:p>
        </w:tc>
        <w:tc>
          <w:tcPr>
            <w:tcW w:w="1772" w:type="dxa"/>
            <w:vAlign w:val="bottom"/>
          </w:tcPr>
          <w:p w14:paraId="11F89CB0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099FBFF1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50933646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]</w:t>
            </w:r>
          </w:p>
        </w:tc>
        <w:tc>
          <w:tcPr>
            <w:tcW w:w="1298" w:type="dxa"/>
            <w:vAlign w:val="bottom"/>
          </w:tcPr>
          <w:p w14:paraId="3A95FE5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274AFA1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02691DD3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15A9D67C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2F961AAF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2C8A6891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</w:tr>
      <w:tr w:rsidR="00F91702" w:rsidRPr="00B86DBF" w14:paraId="39ECA10D" w14:textId="77777777" w:rsidTr="00581F29">
        <w:tc>
          <w:tcPr>
            <w:tcW w:w="1298" w:type="dxa"/>
            <w:vAlign w:val="bottom"/>
          </w:tcPr>
          <w:p w14:paraId="57474F32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65B6089A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H</w:t>
            </w:r>
          </w:p>
        </w:tc>
        <w:tc>
          <w:tcPr>
            <w:tcW w:w="1772" w:type="dxa"/>
            <w:vAlign w:val="bottom"/>
          </w:tcPr>
          <w:p w14:paraId="1374FB2D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5]</w:t>
            </w:r>
          </w:p>
        </w:tc>
        <w:tc>
          <w:tcPr>
            <w:tcW w:w="1298" w:type="dxa"/>
            <w:vAlign w:val="bottom"/>
          </w:tcPr>
          <w:p w14:paraId="09D4B129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3F9D3422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0CE5C5B6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65DE83EC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2477E667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26CEC5F3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658CCE85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9" w:type="dxa"/>
            <w:vAlign w:val="bottom"/>
          </w:tcPr>
          <w:p w14:paraId="65DBBCF3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</w:tr>
      <w:tr w:rsidR="00F91702" w:rsidRPr="00B86DBF" w14:paraId="775CD36C" w14:textId="77777777" w:rsidTr="00581F29">
        <w:tc>
          <w:tcPr>
            <w:tcW w:w="1298" w:type="dxa"/>
            <w:vAlign w:val="bottom"/>
          </w:tcPr>
          <w:p w14:paraId="45EB4358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6D8355B7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Narc</w:t>
            </w:r>
          </w:p>
        </w:tc>
        <w:tc>
          <w:tcPr>
            <w:tcW w:w="1772" w:type="dxa"/>
            <w:vAlign w:val="bottom"/>
          </w:tcPr>
          <w:p w14:paraId="627C4A02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]</w:t>
            </w:r>
          </w:p>
        </w:tc>
        <w:tc>
          <w:tcPr>
            <w:tcW w:w="1298" w:type="dxa"/>
            <w:vAlign w:val="bottom"/>
          </w:tcPr>
          <w:p w14:paraId="55302AB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33E43960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5579F1D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42408AE5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411D445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1AD38C95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40C4F4D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9" w:type="dxa"/>
            <w:vAlign w:val="bottom"/>
          </w:tcPr>
          <w:p w14:paraId="5EF1A53C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</w:tr>
      <w:tr w:rsidR="00F91702" w:rsidRPr="00B86DBF" w14:paraId="785E8F44" w14:textId="77777777" w:rsidTr="00581F29">
        <w:tc>
          <w:tcPr>
            <w:tcW w:w="1298" w:type="dxa"/>
            <w:vAlign w:val="bottom"/>
          </w:tcPr>
          <w:p w14:paraId="3F27D444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vAlign w:val="bottom"/>
          </w:tcPr>
          <w:p w14:paraId="7606FC42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Mach</w:t>
            </w:r>
          </w:p>
        </w:tc>
        <w:tc>
          <w:tcPr>
            <w:tcW w:w="1772" w:type="dxa"/>
            <w:vAlign w:val="bottom"/>
          </w:tcPr>
          <w:p w14:paraId="05085BBA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]</w:t>
            </w:r>
          </w:p>
        </w:tc>
        <w:tc>
          <w:tcPr>
            <w:tcW w:w="1298" w:type="dxa"/>
            <w:vAlign w:val="bottom"/>
          </w:tcPr>
          <w:p w14:paraId="2CB3A9D7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03876A9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vAlign w:val="bottom"/>
          </w:tcPr>
          <w:p w14:paraId="7D10A8EC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]</w:t>
            </w:r>
          </w:p>
        </w:tc>
        <w:tc>
          <w:tcPr>
            <w:tcW w:w="1298" w:type="dxa"/>
            <w:vAlign w:val="bottom"/>
          </w:tcPr>
          <w:p w14:paraId="032D5AED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vAlign w:val="bottom"/>
          </w:tcPr>
          <w:p w14:paraId="7E05ECDE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vAlign w:val="bottom"/>
          </w:tcPr>
          <w:p w14:paraId="445CF863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vAlign w:val="bottom"/>
          </w:tcPr>
          <w:p w14:paraId="3DB1C28F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9" w:type="dxa"/>
            <w:vAlign w:val="bottom"/>
          </w:tcPr>
          <w:p w14:paraId="6781C48F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</w:tr>
      <w:tr w:rsidR="00F91702" w:rsidRPr="00B86DBF" w14:paraId="72B4B751" w14:textId="77777777" w:rsidTr="00581F29"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5EAB246E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66A16C32" w14:textId="77777777" w:rsidR="00F91702" w:rsidRPr="00B86DBF" w:rsidRDefault="00F91702" w:rsidP="00581F29">
            <w:pPr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B86DBF"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  <w:t>Psyc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  <w:vAlign w:val="bottom"/>
          </w:tcPr>
          <w:p w14:paraId="59C0AB01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4F6D3455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2B7D7B18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7E815DF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6D9BD0CB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0DA5F236" w14:textId="77777777" w:rsidR="00F91702" w:rsidRPr="00F91702" w:rsidRDefault="00F91702" w:rsidP="00581F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3249BBD6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bottom"/>
          </w:tcPr>
          <w:p w14:paraId="51B7DFC0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160FAEE1" w14:textId="77777777" w:rsidR="00F91702" w:rsidRPr="00F91702" w:rsidRDefault="00F91702" w:rsidP="00581F2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.</w:t>
            </w:r>
            <w:r w:rsidRPr="00F917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]</w:t>
            </w:r>
          </w:p>
        </w:tc>
      </w:tr>
    </w:tbl>
    <w:p w14:paraId="4A352650" w14:textId="5F65E646" w:rsidR="00A31C34" w:rsidRDefault="00A31C34" w:rsidP="00A31C34">
      <w:pP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</w:pPr>
      <w:r w:rsidRPr="00A31C34">
        <w:rPr>
          <w:rFonts w:ascii="Times New Roman" w:eastAsia="Calibri" w:hAnsi="Times New Roman" w:cs="Times New Roman"/>
          <w:i/>
          <w:color w:val="000000" w:themeColor="text1"/>
          <w:sz w:val="16"/>
          <w:szCs w:val="16"/>
          <w:lang w:val="en-US"/>
        </w:rPr>
        <w:t xml:space="preserve">N 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= 1,353. Presented are the simple mediation analyses. One mediation model for each trait – situation characteristic – dependent variable combination was fitted. Total = direct effect in a model without a mediator</w:t>
      </w:r>
      <w:r w:rsidR="008E7278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and without age and gender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. Indirect effect via = </w:t>
      </w:r>
      <w:r w:rsidR="001B3D21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i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ndirect effect mediated via individual situation characteristics. 95%-CIs are given in parentheses. Direct effects printed in bold are significant at </w:t>
      </w:r>
      <w:r w:rsidRPr="00A31C34">
        <w:rPr>
          <w:rFonts w:ascii="Symbol" w:eastAsia="Calibri" w:hAnsi="Symbol" w:cs="Times New Roman"/>
          <w:color w:val="000000" w:themeColor="text1"/>
          <w:sz w:val="16"/>
          <w:szCs w:val="16"/>
          <w:lang w:val="en-US"/>
        </w:rPr>
        <w:t></w:t>
      </w:r>
      <w: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= .001. Indirect effects are printed in bold if they are significant at </w:t>
      </w:r>
      <w:r w:rsidRPr="00A31C34">
        <w:rPr>
          <w:rFonts w:ascii="Symbol" w:eastAsia="Calibri" w:hAnsi="Symbol" w:cs="Times New Roman"/>
          <w:color w:val="000000" w:themeColor="text1"/>
          <w:sz w:val="16"/>
          <w:szCs w:val="16"/>
          <w:lang w:val="en-US"/>
        </w:rPr>
        <w:t>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.001, have the same direction as the total effect, and the total effect is significant at </w:t>
      </w:r>
      <w:r w:rsidRPr="00A31C34">
        <w:rPr>
          <w:rFonts w:ascii="Symbol" w:eastAsia="Calibri" w:hAnsi="Symbol" w:cs="Times New Roman"/>
          <w:color w:val="000000" w:themeColor="text1"/>
          <w:sz w:val="16"/>
          <w:szCs w:val="16"/>
          <w:lang w:val="en-US"/>
        </w:rPr>
        <w:t>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.001. Direct effects when controlling for each individual mediator were omitted but can be found at </w:t>
      </w:r>
      <w:r w:rsidR="00C95368" w:rsidRPr="00C95368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osf.io/buvp2</w:t>
      </w:r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. SWB = subjective well-being, GNA = general negative appraisal. </w:t>
      </w:r>
      <w:proofErr w:type="spellStart"/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Dut</w:t>
      </w:r>
      <w:proofErr w:type="spellEnd"/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Duty, Int = Intellect, Adv = Adversity, Mat = Mating, Pos = </w:t>
      </w:r>
      <w:proofErr w:type="spellStart"/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pOsitivity</w:t>
      </w:r>
      <w:proofErr w:type="spellEnd"/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, Neg = Negativity, Dec = Deception, Soc = Sociality, E = Extraversion, A = Agreeableness, C = Conscientiousness, N = Neuroticism, O = Openness, H = Honesty-Humility, Narc = Narcissism, Mach = Machiavellianism, </w:t>
      </w:r>
      <w:proofErr w:type="spellStart"/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>Psyc</w:t>
      </w:r>
      <w:proofErr w:type="spellEnd"/>
      <w:r w:rsidRPr="00A31C34"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  <w:t xml:space="preserve"> = Psychopathy. </w:t>
      </w:r>
    </w:p>
    <w:p w14:paraId="7CCACEB5" w14:textId="0B68FEA7" w:rsidR="00A31C34" w:rsidRDefault="00A31C34" w:rsidP="00A31C34">
      <w:pPr>
        <w:rPr>
          <w:rFonts w:ascii="Times New Roman" w:eastAsia="Calibri" w:hAnsi="Times New Roman" w:cs="Times New Roman"/>
          <w:color w:val="000000" w:themeColor="text1"/>
          <w:sz w:val="16"/>
          <w:szCs w:val="16"/>
          <w:lang w:val="en-US"/>
        </w:rPr>
      </w:pPr>
    </w:p>
    <w:sectPr w:rsidR="00A31C34" w:rsidSect="00CD25AF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030EB"/>
    <w:multiLevelType w:val="multilevel"/>
    <w:tmpl w:val="CD62B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85D01"/>
    <w:multiLevelType w:val="hybridMultilevel"/>
    <w:tmpl w:val="735AAD9A"/>
    <w:lvl w:ilvl="0" w:tplc="82A690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C55213"/>
    <w:multiLevelType w:val="multilevel"/>
    <w:tmpl w:val="BA446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D"/>
    <w:rsid w:val="0000075F"/>
    <w:rsid w:val="00002F16"/>
    <w:rsid w:val="000030A6"/>
    <w:rsid w:val="00010269"/>
    <w:rsid w:val="00011653"/>
    <w:rsid w:val="00012406"/>
    <w:rsid w:val="00012ACA"/>
    <w:rsid w:val="00015B65"/>
    <w:rsid w:val="000201F4"/>
    <w:rsid w:val="00023A90"/>
    <w:rsid w:val="00024039"/>
    <w:rsid w:val="00027B29"/>
    <w:rsid w:val="000308E0"/>
    <w:rsid w:val="00051130"/>
    <w:rsid w:val="0005382A"/>
    <w:rsid w:val="000612BB"/>
    <w:rsid w:val="000617EF"/>
    <w:rsid w:val="00062EE4"/>
    <w:rsid w:val="00062F32"/>
    <w:rsid w:val="0006704A"/>
    <w:rsid w:val="00071471"/>
    <w:rsid w:val="00076FE1"/>
    <w:rsid w:val="0007786E"/>
    <w:rsid w:val="00097CCE"/>
    <w:rsid w:val="000B0825"/>
    <w:rsid w:val="000B0D9E"/>
    <w:rsid w:val="000B1C49"/>
    <w:rsid w:val="000B27DE"/>
    <w:rsid w:val="000B47DA"/>
    <w:rsid w:val="000B6D46"/>
    <w:rsid w:val="000C020A"/>
    <w:rsid w:val="000C2474"/>
    <w:rsid w:val="000C5FDE"/>
    <w:rsid w:val="000D33F7"/>
    <w:rsid w:val="000D5A49"/>
    <w:rsid w:val="000D72CA"/>
    <w:rsid w:val="000E344E"/>
    <w:rsid w:val="000E47B0"/>
    <w:rsid w:val="000E5363"/>
    <w:rsid w:val="000E7AD9"/>
    <w:rsid w:val="000F444E"/>
    <w:rsid w:val="000F7F2D"/>
    <w:rsid w:val="00105585"/>
    <w:rsid w:val="00111095"/>
    <w:rsid w:val="00114DE4"/>
    <w:rsid w:val="00116150"/>
    <w:rsid w:val="0011638C"/>
    <w:rsid w:val="00120BC7"/>
    <w:rsid w:val="001234B8"/>
    <w:rsid w:val="00126728"/>
    <w:rsid w:val="00127098"/>
    <w:rsid w:val="001309BB"/>
    <w:rsid w:val="001337BD"/>
    <w:rsid w:val="00140172"/>
    <w:rsid w:val="00141686"/>
    <w:rsid w:val="00141EE1"/>
    <w:rsid w:val="0014268A"/>
    <w:rsid w:val="0014640F"/>
    <w:rsid w:val="00157BE8"/>
    <w:rsid w:val="00161BDA"/>
    <w:rsid w:val="00166E14"/>
    <w:rsid w:val="00170FE3"/>
    <w:rsid w:val="001731E4"/>
    <w:rsid w:val="00180614"/>
    <w:rsid w:val="001820DD"/>
    <w:rsid w:val="0018303D"/>
    <w:rsid w:val="00183DA0"/>
    <w:rsid w:val="001869DE"/>
    <w:rsid w:val="001934D5"/>
    <w:rsid w:val="001943AB"/>
    <w:rsid w:val="001946B4"/>
    <w:rsid w:val="00194E17"/>
    <w:rsid w:val="001A430A"/>
    <w:rsid w:val="001B09A9"/>
    <w:rsid w:val="001B0B4D"/>
    <w:rsid w:val="001B3B76"/>
    <w:rsid w:val="001B3D21"/>
    <w:rsid w:val="001C0956"/>
    <w:rsid w:val="001C10A8"/>
    <w:rsid w:val="001C3476"/>
    <w:rsid w:val="001C4FA3"/>
    <w:rsid w:val="001C5FA3"/>
    <w:rsid w:val="001D4B4B"/>
    <w:rsid w:val="001D4CAC"/>
    <w:rsid w:val="001D54C2"/>
    <w:rsid w:val="001F03C1"/>
    <w:rsid w:val="001F2B21"/>
    <w:rsid w:val="001F52AA"/>
    <w:rsid w:val="001F7B52"/>
    <w:rsid w:val="00200822"/>
    <w:rsid w:val="00200964"/>
    <w:rsid w:val="00202D49"/>
    <w:rsid w:val="0020636D"/>
    <w:rsid w:val="00206583"/>
    <w:rsid w:val="002070C1"/>
    <w:rsid w:val="00213364"/>
    <w:rsid w:val="00215333"/>
    <w:rsid w:val="00215ADD"/>
    <w:rsid w:val="002210BC"/>
    <w:rsid w:val="0022245F"/>
    <w:rsid w:val="002315ED"/>
    <w:rsid w:val="00241ECA"/>
    <w:rsid w:val="002430A3"/>
    <w:rsid w:val="00244324"/>
    <w:rsid w:val="002503B1"/>
    <w:rsid w:val="00251E39"/>
    <w:rsid w:val="0025505A"/>
    <w:rsid w:val="00257AA9"/>
    <w:rsid w:val="0026133C"/>
    <w:rsid w:val="00261B68"/>
    <w:rsid w:val="0026675F"/>
    <w:rsid w:val="002716AF"/>
    <w:rsid w:val="00273D85"/>
    <w:rsid w:val="0027446C"/>
    <w:rsid w:val="00280543"/>
    <w:rsid w:val="00282CC6"/>
    <w:rsid w:val="002851CE"/>
    <w:rsid w:val="00293D75"/>
    <w:rsid w:val="002943B2"/>
    <w:rsid w:val="002A087D"/>
    <w:rsid w:val="002A66E9"/>
    <w:rsid w:val="002B4A25"/>
    <w:rsid w:val="002B5B29"/>
    <w:rsid w:val="002C4781"/>
    <w:rsid w:val="002C5692"/>
    <w:rsid w:val="002C5B2A"/>
    <w:rsid w:val="002C6B18"/>
    <w:rsid w:val="002D0744"/>
    <w:rsid w:val="002D4880"/>
    <w:rsid w:val="002D7288"/>
    <w:rsid w:val="002E0F3B"/>
    <w:rsid w:val="002E5731"/>
    <w:rsid w:val="002F3B3C"/>
    <w:rsid w:val="002F48FA"/>
    <w:rsid w:val="003010F4"/>
    <w:rsid w:val="003025B4"/>
    <w:rsid w:val="00302EA4"/>
    <w:rsid w:val="00305C91"/>
    <w:rsid w:val="003075E2"/>
    <w:rsid w:val="003078D3"/>
    <w:rsid w:val="00310B2B"/>
    <w:rsid w:val="003110FA"/>
    <w:rsid w:val="00330BB4"/>
    <w:rsid w:val="00336A21"/>
    <w:rsid w:val="0034575F"/>
    <w:rsid w:val="00350B4E"/>
    <w:rsid w:val="00352653"/>
    <w:rsid w:val="00354129"/>
    <w:rsid w:val="0035431A"/>
    <w:rsid w:val="00354F17"/>
    <w:rsid w:val="00355DCB"/>
    <w:rsid w:val="00365275"/>
    <w:rsid w:val="00371BD8"/>
    <w:rsid w:val="00373096"/>
    <w:rsid w:val="00381969"/>
    <w:rsid w:val="00385ED2"/>
    <w:rsid w:val="00386C95"/>
    <w:rsid w:val="00395886"/>
    <w:rsid w:val="00397974"/>
    <w:rsid w:val="003A324C"/>
    <w:rsid w:val="003A459A"/>
    <w:rsid w:val="003A4BAB"/>
    <w:rsid w:val="003A4CA2"/>
    <w:rsid w:val="003B0267"/>
    <w:rsid w:val="003B10AF"/>
    <w:rsid w:val="003B1FB3"/>
    <w:rsid w:val="003C0690"/>
    <w:rsid w:val="003C0B53"/>
    <w:rsid w:val="003C145B"/>
    <w:rsid w:val="003C36E9"/>
    <w:rsid w:val="003C37D9"/>
    <w:rsid w:val="003C7573"/>
    <w:rsid w:val="003D18B7"/>
    <w:rsid w:val="003D28E8"/>
    <w:rsid w:val="003D3A4D"/>
    <w:rsid w:val="003E18E2"/>
    <w:rsid w:val="003E2291"/>
    <w:rsid w:val="003E3A4F"/>
    <w:rsid w:val="003F085A"/>
    <w:rsid w:val="003F595F"/>
    <w:rsid w:val="00402181"/>
    <w:rsid w:val="004153A1"/>
    <w:rsid w:val="00423D14"/>
    <w:rsid w:val="004317E9"/>
    <w:rsid w:val="00431C76"/>
    <w:rsid w:val="004339BD"/>
    <w:rsid w:val="00436DC7"/>
    <w:rsid w:val="0044102B"/>
    <w:rsid w:val="00441636"/>
    <w:rsid w:val="0044183A"/>
    <w:rsid w:val="00452250"/>
    <w:rsid w:val="00453EDB"/>
    <w:rsid w:val="00462866"/>
    <w:rsid w:val="0046306C"/>
    <w:rsid w:val="00464CE4"/>
    <w:rsid w:val="00477781"/>
    <w:rsid w:val="004860E5"/>
    <w:rsid w:val="00494460"/>
    <w:rsid w:val="004A1CB9"/>
    <w:rsid w:val="004C16D4"/>
    <w:rsid w:val="004C5DA8"/>
    <w:rsid w:val="004D5431"/>
    <w:rsid w:val="004D7F90"/>
    <w:rsid w:val="004E3B48"/>
    <w:rsid w:val="004F480A"/>
    <w:rsid w:val="004F6D5C"/>
    <w:rsid w:val="00503852"/>
    <w:rsid w:val="005051AC"/>
    <w:rsid w:val="00505539"/>
    <w:rsid w:val="005109C4"/>
    <w:rsid w:val="00512EF8"/>
    <w:rsid w:val="005133CF"/>
    <w:rsid w:val="00535F0F"/>
    <w:rsid w:val="00537389"/>
    <w:rsid w:val="00537D86"/>
    <w:rsid w:val="00546EE1"/>
    <w:rsid w:val="0055190E"/>
    <w:rsid w:val="00554E57"/>
    <w:rsid w:val="00555BDD"/>
    <w:rsid w:val="00557BAB"/>
    <w:rsid w:val="00557CD3"/>
    <w:rsid w:val="00562BC7"/>
    <w:rsid w:val="00566651"/>
    <w:rsid w:val="00566C1C"/>
    <w:rsid w:val="005705AA"/>
    <w:rsid w:val="00573C02"/>
    <w:rsid w:val="00581F29"/>
    <w:rsid w:val="0058385F"/>
    <w:rsid w:val="00585546"/>
    <w:rsid w:val="00587776"/>
    <w:rsid w:val="005A01AA"/>
    <w:rsid w:val="005A3D8B"/>
    <w:rsid w:val="005A7B2B"/>
    <w:rsid w:val="005B2DF7"/>
    <w:rsid w:val="005B4943"/>
    <w:rsid w:val="005B4EBF"/>
    <w:rsid w:val="005B64BE"/>
    <w:rsid w:val="005C042B"/>
    <w:rsid w:val="005C5742"/>
    <w:rsid w:val="005C6174"/>
    <w:rsid w:val="005D2048"/>
    <w:rsid w:val="005D2E61"/>
    <w:rsid w:val="005D75A1"/>
    <w:rsid w:val="005E5574"/>
    <w:rsid w:val="005F07C1"/>
    <w:rsid w:val="005F3E29"/>
    <w:rsid w:val="005F4CC5"/>
    <w:rsid w:val="005F5562"/>
    <w:rsid w:val="00603898"/>
    <w:rsid w:val="00604DFB"/>
    <w:rsid w:val="00606D8B"/>
    <w:rsid w:val="00610956"/>
    <w:rsid w:val="0061210D"/>
    <w:rsid w:val="006161EA"/>
    <w:rsid w:val="00616734"/>
    <w:rsid w:val="00623A2C"/>
    <w:rsid w:val="00623DAF"/>
    <w:rsid w:val="00624798"/>
    <w:rsid w:val="00627709"/>
    <w:rsid w:val="006340B1"/>
    <w:rsid w:val="00647C2A"/>
    <w:rsid w:val="00655B39"/>
    <w:rsid w:val="006565FF"/>
    <w:rsid w:val="00657D22"/>
    <w:rsid w:val="00675354"/>
    <w:rsid w:val="006760B1"/>
    <w:rsid w:val="00677F56"/>
    <w:rsid w:val="00680090"/>
    <w:rsid w:val="006807D3"/>
    <w:rsid w:val="00682742"/>
    <w:rsid w:val="00685408"/>
    <w:rsid w:val="00693A4F"/>
    <w:rsid w:val="006A2165"/>
    <w:rsid w:val="006A5FB9"/>
    <w:rsid w:val="006A77E5"/>
    <w:rsid w:val="006B2095"/>
    <w:rsid w:val="006C262A"/>
    <w:rsid w:val="006C7168"/>
    <w:rsid w:val="006E188D"/>
    <w:rsid w:val="006E7458"/>
    <w:rsid w:val="006F26D7"/>
    <w:rsid w:val="006F33E8"/>
    <w:rsid w:val="007003F6"/>
    <w:rsid w:val="007019B1"/>
    <w:rsid w:val="007137C9"/>
    <w:rsid w:val="00720EB6"/>
    <w:rsid w:val="007228AF"/>
    <w:rsid w:val="00726B5C"/>
    <w:rsid w:val="007301C5"/>
    <w:rsid w:val="00730B8D"/>
    <w:rsid w:val="00731F9F"/>
    <w:rsid w:val="00733D0D"/>
    <w:rsid w:val="00734478"/>
    <w:rsid w:val="0074325F"/>
    <w:rsid w:val="00745F01"/>
    <w:rsid w:val="007471E1"/>
    <w:rsid w:val="007577A2"/>
    <w:rsid w:val="00760FA3"/>
    <w:rsid w:val="00762D8B"/>
    <w:rsid w:val="00771EAD"/>
    <w:rsid w:val="00773019"/>
    <w:rsid w:val="00773193"/>
    <w:rsid w:val="00777381"/>
    <w:rsid w:val="0077781C"/>
    <w:rsid w:val="007801AB"/>
    <w:rsid w:val="00786CA3"/>
    <w:rsid w:val="007A5857"/>
    <w:rsid w:val="007A62A5"/>
    <w:rsid w:val="007A6740"/>
    <w:rsid w:val="007B56DF"/>
    <w:rsid w:val="007C0A58"/>
    <w:rsid w:val="007C5CEE"/>
    <w:rsid w:val="007D1E98"/>
    <w:rsid w:val="007D4D10"/>
    <w:rsid w:val="007D5F40"/>
    <w:rsid w:val="007E0702"/>
    <w:rsid w:val="007E456C"/>
    <w:rsid w:val="007E667B"/>
    <w:rsid w:val="007F39A3"/>
    <w:rsid w:val="007F3FB2"/>
    <w:rsid w:val="008009F0"/>
    <w:rsid w:val="00801047"/>
    <w:rsid w:val="0080642B"/>
    <w:rsid w:val="00810C14"/>
    <w:rsid w:val="0082264F"/>
    <w:rsid w:val="00831E86"/>
    <w:rsid w:val="008327E9"/>
    <w:rsid w:val="008414EC"/>
    <w:rsid w:val="008422BC"/>
    <w:rsid w:val="0084369B"/>
    <w:rsid w:val="0084778E"/>
    <w:rsid w:val="00850EAD"/>
    <w:rsid w:val="00851732"/>
    <w:rsid w:val="00853AE2"/>
    <w:rsid w:val="00853FF4"/>
    <w:rsid w:val="00854C08"/>
    <w:rsid w:val="00860CDB"/>
    <w:rsid w:val="00863F0F"/>
    <w:rsid w:val="00865478"/>
    <w:rsid w:val="00866CA6"/>
    <w:rsid w:val="00875999"/>
    <w:rsid w:val="00875E43"/>
    <w:rsid w:val="00880440"/>
    <w:rsid w:val="00883C97"/>
    <w:rsid w:val="008A00EF"/>
    <w:rsid w:val="008A6D4A"/>
    <w:rsid w:val="008A747C"/>
    <w:rsid w:val="008B1677"/>
    <w:rsid w:val="008B23AA"/>
    <w:rsid w:val="008B35A3"/>
    <w:rsid w:val="008C1106"/>
    <w:rsid w:val="008C2EA4"/>
    <w:rsid w:val="008C3E06"/>
    <w:rsid w:val="008C4FCF"/>
    <w:rsid w:val="008D16A7"/>
    <w:rsid w:val="008D5DBD"/>
    <w:rsid w:val="008E082A"/>
    <w:rsid w:val="008E7278"/>
    <w:rsid w:val="008E7D6A"/>
    <w:rsid w:val="008F34CB"/>
    <w:rsid w:val="009031CE"/>
    <w:rsid w:val="00905599"/>
    <w:rsid w:val="00910489"/>
    <w:rsid w:val="00911086"/>
    <w:rsid w:val="0091775E"/>
    <w:rsid w:val="00924521"/>
    <w:rsid w:val="00926CFC"/>
    <w:rsid w:val="00933B71"/>
    <w:rsid w:val="009359F3"/>
    <w:rsid w:val="009432B1"/>
    <w:rsid w:val="00946032"/>
    <w:rsid w:val="009506A1"/>
    <w:rsid w:val="00950E0E"/>
    <w:rsid w:val="00951390"/>
    <w:rsid w:val="0095140F"/>
    <w:rsid w:val="009525C7"/>
    <w:rsid w:val="00955000"/>
    <w:rsid w:val="00961BD8"/>
    <w:rsid w:val="009736A3"/>
    <w:rsid w:val="00981850"/>
    <w:rsid w:val="009864BD"/>
    <w:rsid w:val="0098798A"/>
    <w:rsid w:val="00987B54"/>
    <w:rsid w:val="009979B8"/>
    <w:rsid w:val="009A0457"/>
    <w:rsid w:val="009A29F8"/>
    <w:rsid w:val="009A2BD4"/>
    <w:rsid w:val="009B0528"/>
    <w:rsid w:val="009B2E97"/>
    <w:rsid w:val="009C4AEC"/>
    <w:rsid w:val="009D2E65"/>
    <w:rsid w:val="009D6EDE"/>
    <w:rsid w:val="009D7532"/>
    <w:rsid w:val="009E0129"/>
    <w:rsid w:val="009E7CE7"/>
    <w:rsid w:val="009F04B8"/>
    <w:rsid w:val="009F1E87"/>
    <w:rsid w:val="009F36DC"/>
    <w:rsid w:val="009F75F5"/>
    <w:rsid w:val="00A001F1"/>
    <w:rsid w:val="00A00D2B"/>
    <w:rsid w:val="00A01769"/>
    <w:rsid w:val="00A018EC"/>
    <w:rsid w:val="00A02C36"/>
    <w:rsid w:val="00A02FB0"/>
    <w:rsid w:val="00A03567"/>
    <w:rsid w:val="00A0640F"/>
    <w:rsid w:val="00A07E92"/>
    <w:rsid w:val="00A11E85"/>
    <w:rsid w:val="00A15D33"/>
    <w:rsid w:val="00A16126"/>
    <w:rsid w:val="00A229ED"/>
    <w:rsid w:val="00A23090"/>
    <w:rsid w:val="00A27C56"/>
    <w:rsid w:val="00A31C34"/>
    <w:rsid w:val="00A31E43"/>
    <w:rsid w:val="00A3332B"/>
    <w:rsid w:val="00A3446C"/>
    <w:rsid w:val="00A34844"/>
    <w:rsid w:val="00A41F14"/>
    <w:rsid w:val="00A525C4"/>
    <w:rsid w:val="00A527F6"/>
    <w:rsid w:val="00A5411B"/>
    <w:rsid w:val="00A54B3B"/>
    <w:rsid w:val="00A5554B"/>
    <w:rsid w:val="00A617C1"/>
    <w:rsid w:val="00A62704"/>
    <w:rsid w:val="00A67AD6"/>
    <w:rsid w:val="00A70209"/>
    <w:rsid w:val="00A70541"/>
    <w:rsid w:val="00A8382E"/>
    <w:rsid w:val="00A93834"/>
    <w:rsid w:val="00A95C25"/>
    <w:rsid w:val="00A96CDA"/>
    <w:rsid w:val="00A97788"/>
    <w:rsid w:val="00AA0713"/>
    <w:rsid w:val="00AB03C7"/>
    <w:rsid w:val="00AB1BB8"/>
    <w:rsid w:val="00AB27C7"/>
    <w:rsid w:val="00AC0E11"/>
    <w:rsid w:val="00AC10E3"/>
    <w:rsid w:val="00AC1A6E"/>
    <w:rsid w:val="00AC208E"/>
    <w:rsid w:val="00AC4754"/>
    <w:rsid w:val="00AC4F05"/>
    <w:rsid w:val="00AC6070"/>
    <w:rsid w:val="00AC6FAA"/>
    <w:rsid w:val="00AE1B14"/>
    <w:rsid w:val="00AE2362"/>
    <w:rsid w:val="00AE57D9"/>
    <w:rsid w:val="00AE7714"/>
    <w:rsid w:val="00AF098C"/>
    <w:rsid w:val="00AF15A6"/>
    <w:rsid w:val="00AF6164"/>
    <w:rsid w:val="00B00B81"/>
    <w:rsid w:val="00B04F7F"/>
    <w:rsid w:val="00B06954"/>
    <w:rsid w:val="00B102E3"/>
    <w:rsid w:val="00B10316"/>
    <w:rsid w:val="00B11E59"/>
    <w:rsid w:val="00B174AF"/>
    <w:rsid w:val="00B20FC8"/>
    <w:rsid w:val="00B21168"/>
    <w:rsid w:val="00B31588"/>
    <w:rsid w:val="00B40AD5"/>
    <w:rsid w:val="00B4238D"/>
    <w:rsid w:val="00B50AB0"/>
    <w:rsid w:val="00B515D7"/>
    <w:rsid w:val="00B53E72"/>
    <w:rsid w:val="00B639F9"/>
    <w:rsid w:val="00B6425D"/>
    <w:rsid w:val="00B648A3"/>
    <w:rsid w:val="00B653B6"/>
    <w:rsid w:val="00B67BE5"/>
    <w:rsid w:val="00B70281"/>
    <w:rsid w:val="00B751D1"/>
    <w:rsid w:val="00B859B4"/>
    <w:rsid w:val="00B85EDC"/>
    <w:rsid w:val="00B86DBF"/>
    <w:rsid w:val="00B9156C"/>
    <w:rsid w:val="00B921E0"/>
    <w:rsid w:val="00BA16C3"/>
    <w:rsid w:val="00BA285C"/>
    <w:rsid w:val="00BA7288"/>
    <w:rsid w:val="00BB17FF"/>
    <w:rsid w:val="00BC1126"/>
    <w:rsid w:val="00BD1998"/>
    <w:rsid w:val="00BD64E5"/>
    <w:rsid w:val="00BD73F6"/>
    <w:rsid w:val="00BE0A7F"/>
    <w:rsid w:val="00BE3E74"/>
    <w:rsid w:val="00BE5222"/>
    <w:rsid w:val="00BE627D"/>
    <w:rsid w:val="00BE7927"/>
    <w:rsid w:val="00BF6C79"/>
    <w:rsid w:val="00C04E8D"/>
    <w:rsid w:val="00C0523C"/>
    <w:rsid w:val="00C05AA1"/>
    <w:rsid w:val="00C10A0A"/>
    <w:rsid w:val="00C2348C"/>
    <w:rsid w:val="00C237DA"/>
    <w:rsid w:val="00C30CC0"/>
    <w:rsid w:val="00C34552"/>
    <w:rsid w:val="00C34CF7"/>
    <w:rsid w:val="00C422E2"/>
    <w:rsid w:val="00C42FDF"/>
    <w:rsid w:val="00C447F0"/>
    <w:rsid w:val="00C52EB8"/>
    <w:rsid w:val="00C54554"/>
    <w:rsid w:val="00C5722F"/>
    <w:rsid w:val="00C6219C"/>
    <w:rsid w:val="00C6576C"/>
    <w:rsid w:val="00C7075C"/>
    <w:rsid w:val="00C95368"/>
    <w:rsid w:val="00CA11DB"/>
    <w:rsid w:val="00CA5461"/>
    <w:rsid w:val="00CB1792"/>
    <w:rsid w:val="00CB2581"/>
    <w:rsid w:val="00CB5076"/>
    <w:rsid w:val="00CB6DFC"/>
    <w:rsid w:val="00CD1D13"/>
    <w:rsid w:val="00CD25AF"/>
    <w:rsid w:val="00CD6234"/>
    <w:rsid w:val="00CD64D2"/>
    <w:rsid w:val="00CD77DC"/>
    <w:rsid w:val="00CD78CF"/>
    <w:rsid w:val="00CF4384"/>
    <w:rsid w:val="00CF5091"/>
    <w:rsid w:val="00CF693D"/>
    <w:rsid w:val="00D05EE7"/>
    <w:rsid w:val="00D07380"/>
    <w:rsid w:val="00D35E7B"/>
    <w:rsid w:val="00D46FED"/>
    <w:rsid w:val="00D522B5"/>
    <w:rsid w:val="00D65954"/>
    <w:rsid w:val="00D71D73"/>
    <w:rsid w:val="00D72E10"/>
    <w:rsid w:val="00D73CEA"/>
    <w:rsid w:val="00D76757"/>
    <w:rsid w:val="00D77315"/>
    <w:rsid w:val="00D81C1C"/>
    <w:rsid w:val="00D82877"/>
    <w:rsid w:val="00D9057D"/>
    <w:rsid w:val="00D92340"/>
    <w:rsid w:val="00D96DC9"/>
    <w:rsid w:val="00D972D3"/>
    <w:rsid w:val="00DA1D61"/>
    <w:rsid w:val="00DA2D31"/>
    <w:rsid w:val="00DA2EEE"/>
    <w:rsid w:val="00DA34B6"/>
    <w:rsid w:val="00DA7093"/>
    <w:rsid w:val="00DA76B4"/>
    <w:rsid w:val="00DB1123"/>
    <w:rsid w:val="00DB1C4C"/>
    <w:rsid w:val="00DB5649"/>
    <w:rsid w:val="00DC0454"/>
    <w:rsid w:val="00DC2E57"/>
    <w:rsid w:val="00DC3F21"/>
    <w:rsid w:val="00DC684F"/>
    <w:rsid w:val="00DC6EB0"/>
    <w:rsid w:val="00DD0443"/>
    <w:rsid w:val="00DD6C21"/>
    <w:rsid w:val="00DE17EC"/>
    <w:rsid w:val="00DE4252"/>
    <w:rsid w:val="00DE6661"/>
    <w:rsid w:val="00DF3383"/>
    <w:rsid w:val="00DF445A"/>
    <w:rsid w:val="00E004D0"/>
    <w:rsid w:val="00E06CAF"/>
    <w:rsid w:val="00E10625"/>
    <w:rsid w:val="00E11D46"/>
    <w:rsid w:val="00E126CC"/>
    <w:rsid w:val="00E15DD5"/>
    <w:rsid w:val="00E22D15"/>
    <w:rsid w:val="00E2507A"/>
    <w:rsid w:val="00E33990"/>
    <w:rsid w:val="00E4070A"/>
    <w:rsid w:val="00E44EE5"/>
    <w:rsid w:val="00E524D1"/>
    <w:rsid w:val="00E539AD"/>
    <w:rsid w:val="00E55935"/>
    <w:rsid w:val="00E56F3B"/>
    <w:rsid w:val="00E5732D"/>
    <w:rsid w:val="00E60AF5"/>
    <w:rsid w:val="00E61019"/>
    <w:rsid w:val="00E65F3E"/>
    <w:rsid w:val="00E702A4"/>
    <w:rsid w:val="00E732F9"/>
    <w:rsid w:val="00E75B22"/>
    <w:rsid w:val="00E777AF"/>
    <w:rsid w:val="00E858F6"/>
    <w:rsid w:val="00E8604C"/>
    <w:rsid w:val="00E87840"/>
    <w:rsid w:val="00E90FC4"/>
    <w:rsid w:val="00E96B06"/>
    <w:rsid w:val="00EA0957"/>
    <w:rsid w:val="00EA0B59"/>
    <w:rsid w:val="00EB7E91"/>
    <w:rsid w:val="00EC637A"/>
    <w:rsid w:val="00EC63DC"/>
    <w:rsid w:val="00ED0678"/>
    <w:rsid w:val="00ED1A42"/>
    <w:rsid w:val="00ED4276"/>
    <w:rsid w:val="00ED51DB"/>
    <w:rsid w:val="00ED74A0"/>
    <w:rsid w:val="00ED7E87"/>
    <w:rsid w:val="00EE0368"/>
    <w:rsid w:val="00EE2047"/>
    <w:rsid w:val="00EE7498"/>
    <w:rsid w:val="00F06DFD"/>
    <w:rsid w:val="00F118B8"/>
    <w:rsid w:val="00F17B05"/>
    <w:rsid w:val="00F17B90"/>
    <w:rsid w:val="00F17EB5"/>
    <w:rsid w:val="00F22DEE"/>
    <w:rsid w:val="00F27408"/>
    <w:rsid w:val="00F44C0F"/>
    <w:rsid w:val="00F5167B"/>
    <w:rsid w:val="00F54032"/>
    <w:rsid w:val="00F618CE"/>
    <w:rsid w:val="00F62733"/>
    <w:rsid w:val="00F65762"/>
    <w:rsid w:val="00F70172"/>
    <w:rsid w:val="00F72435"/>
    <w:rsid w:val="00F72902"/>
    <w:rsid w:val="00F760C8"/>
    <w:rsid w:val="00F84B12"/>
    <w:rsid w:val="00F91702"/>
    <w:rsid w:val="00F92FA2"/>
    <w:rsid w:val="00F9562A"/>
    <w:rsid w:val="00F960C8"/>
    <w:rsid w:val="00F97D00"/>
    <w:rsid w:val="00FA2D3C"/>
    <w:rsid w:val="00FA4A53"/>
    <w:rsid w:val="00FB2F9B"/>
    <w:rsid w:val="00FC2588"/>
    <w:rsid w:val="00FC34E6"/>
    <w:rsid w:val="00FC7F3C"/>
    <w:rsid w:val="00FD072C"/>
    <w:rsid w:val="00FD0EBE"/>
    <w:rsid w:val="00FD1B43"/>
    <w:rsid w:val="00FD5F5D"/>
    <w:rsid w:val="00FE0458"/>
    <w:rsid w:val="00FE077F"/>
    <w:rsid w:val="00FE33EE"/>
    <w:rsid w:val="00FE57CC"/>
    <w:rsid w:val="00FE5BEB"/>
    <w:rsid w:val="00FE7533"/>
    <w:rsid w:val="00FF0634"/>
    <w:rsid w:val="00FF37FC"/>
    <w:rsid w:val="00FF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40F35"/>
  <w14:defaultImageDpi w14:val="32767"/>
  <w15:chartTrackingRefBased/>
  <w15:docId w15:val="{9AAB8AF5-2CCC-D344-9C8F-13DEA81D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82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82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2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2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2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2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61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EA4"/>
    <w:rPr>
      <w:sz w:val="16"/>
      <w:szCs w:val="16"/>
    </w:rPr>
  </w:style>
  <w:style w:type="character" w:customStyle="1" w:styleId="KommentartextZchn1">
    <w:name w:val="Kommentartext Zchn1"/>
    <w:basedOn w:val="DefaultParagraphFont"/>
    <w:uiPriority w:val="99"/>
    <w:semiHidden/>
    <w:rsid w:val="00E11D46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E11D46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E11D4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96CD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96CDA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96CDA"/>
    <w:rPr>
      <w:sz w:val="22"/>
      <w:szCs w:val="22"/>
    </w:rPr>
  </w:style>
  <w:style w:type="character" w:customStyle="1" w:styleId="textexposedshow">
    <w:name w:val="text_exposed_show"/>
    <w:basedOn w:val="DefaultParagraphFont"/>
    <w:rsid w:val="00A96CDA"/>
  </w:style>
  <w:style w:type="character" w:styleId="PlaceholderText">
    <w:name w:val="Placeholder Text"/>
    <w:basedOn w:val="DefaultParagraphFont"/>
    <w:uiPriority w:val="99"/>
    <w:semiHidden/>
    <w:rsid w:val="00A96CDA"/>
    <w:rPr>
      <w:color w:val="808080"/>
    </w:rPr>
  </w:style>
  <w:style w:type="paragraph" w:styleId="ListParagraph">
    <w:name w:val="List Paragraph"/>
    <w:basedOn w:val="Normal"/>
    <w:uiPriority w:val="34"/>
    <w:qFormat/>
    <w:rsid w:val="00A96CDA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A96CDA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96CD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A96CDA"/>
  </w:style>
  <w:style w:type="numbering" w:customStyle="1" w:styleId="KeineListe1">
    <w:name w:val="Keine Liste1"/>
    <w:next w:val="NoList"/>
    <w:uiPriority w:val="99"/>
    <w:semiHidden/>
    <w:unhideWhenUsed/>
    <w:rsid w:val="00A96CDA"/>
  </w:style>
  <w:style w:type="paragraph" w:styleId="FootnoteText">
    <w:name w:val="footnote text"/>
    <w:basedOn w:val="Normal"/>
    <w:link w:val="FootnoteTextChar"/>
    <w:uiPriority w:val="99"/>
    <w:semiHidden/>
    <w:unhideWhenUsed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96CD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96CDA"/>
    <w:rPr>
      <w:vertAlign w:val="superscript"/>
    </w:rPr>
  </w:style>
  <w:style w:type="paragraph" w:styleId="Revision">
    <w:name w:val="Revision"/>
    <w:hidden/>
    <w:uiPriority w:val="99"/>
    <w:semiHidden/>
    <w:rsid w:val="00A96CDA"/>
    <w:rPr>
      <w:rFonts w:ascii="Times New Roman" w:eastAsia="Times New Roman" w:hAnsi="Times New Roman" w:cs="Times New Roman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96C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4</Words>
  <Characters>338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las Kuper</dc:creator>
  <cp:keywords/>
  <dc:description/>
  <cp:lastModifiedBy>chn off29</cp:lastModifiedBy>
  <cp:revision>5</cp:revision>
  <dcterms:created xsi:type="dcterms:W3CDTF">2021-02-05T05:21:00Z</dcterms:created>
  <dcterms:modified xsi:type="dcterms:W3CDTF">2021-02-07T04:55:00Z</dcterms:modified>
</cp:coreProperties>
</file>